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91878" w14:textId="77777777" w:rsidR="000B067B" w:rsidRPr="000B067B" w:rsidRDefault="000B067B" w:rsidP="000B067B">
      <w:pPr>
        <w:rPr>
          <w:b/>
          <w:bCs/>
          <w:sz w:val="28"/>
          <w:szCs w:val="28"/>
        </w:rPr>
      </w:pPr>
      <w:r w:rsidRPr="000B067B">
        <w:rPr>
          <w:b/>
          <w:bCs/>
          <w:sz w:val="28"/>
          <w:szCs w:val="28"/>
        </w:rPr>
        <w:t xml:space="preserve">Online resource: supplement 1 </w:t>
      </w:r>
    </w:p>
    <w:p w14:paraId="5EEC89FC" w14:textId="77777777" w:rsidR="000B067B" w:rsidRDefault="000B067B" w:rsidP="000B067B">
      <w:r w:rsidRPr="00922956">
        <w:rPr>
          <w:b/>
          <w:bCs/>
        </w:rPr>
        <w:t>Article title:</w:t>
      </w:r>
      <w:r>
        <w:t xml:space="preserve"> Towards an enhanced indication of provisioning ecosystem services in agro-ecosystems </w:t>
      </w:r>
    </w:p>
    <w:p w14:paraId="337672F2" w14:textId="77777777" w:rsidR="000B067B" w:rsidRDefault="000B067B" w:rsidP="000B067B">
      <w:r w:rsidRPr="00922956">
        <w:rPr>
          <w:b/>
          <w:bCs/>
        </w:rPr>
        <w:t>Journal name:</w:t>
      </w:r>
      <w:r>
        <w:t xml:space="preserve"> Environmental Monitoring and Assessment </w:t>
      </w:r>
    </w:p>
    <w:p w14:paraId="6224850E" w14:textId="77777777" w:rsidR="000B067B" w:rsidRDefault="000B067B" w:rsidP="000B067B">
      <w:r w:rsidRPr="00922956">
        <w:rPr>
          <w:b/>
          <w:bCs/>
        </w:rPr>
        <w:t>Author names:</w:t>
      </w:r>
      <w:r>
        <w:t xml:space="preserve"> Claudia </w:t>
      </w:r>
      <w:proofErr w:type="spellStart"/>
      <w:r>
        <w:t>Bethwell</w:t>
      </w:r>
      <w:proofErr w:type="spellEnd"/>
      <w:r>
        <w:t xml:space="preserve">*, Benjamin Burkhard, Katrin </w:t>
      </w:r>
      <w:proofErr w:type="spellStart"/>
      <w:r>
        <w:t>Daedlow</w:t>
      </w:r>
      <w:proofErr w:type="spellEnd"/>
      <w:r>
        <w:t xml:space="preserve">, Claudia Sattler, Moritz </w:t>
      </w:r>
      <w:proofErr w:type="spellStart"/>
      <w:r>
        <w:t>Reckling</w:t>
      </w:r>
      <w:proofErr w:type="spellEnd"/>
      <w:r>
        <w:t xml:space="preserve">, Peter Zander </w:t>
      </w:r>
    </w:p>
    <w:p w14:paraId="2E114D71" w14:textId="5580434E" w:rsidR="000B067B" w:rsidRDefault="000B067B" w:rsidP="000B067B">
      <w:r>
        <w:t xml:space="preserve">*Corresponding author: Leibniz Centre for Agricultural Landscape Research ZALF, email: claudia.bethwell@zalf.de </w:t>
      </w:r>
    </w:p>
    <w:p w14:paraId="34A2F901" w14:textId="77777777" w:rsidR="00922956" w:rsidRDefault="00922956" w:rsidP="000B067B"/>
    <w:p w14:paraId="7540CF78" w14:textId="000B8880" w:rsidR="000B067B" w:rsidRDefault="000B067B">
      <w:r>
        <w:t xml:space="preserve">Table online resource: supplement 1 Indication of provisioning ES in the three study regions </w:t>
      </w:r>
      <w:proofErr w:type="spellStart"/>
      <w:r>
        <w:t>Diepholz</w:t>
      </w:r>
      <w:proofErr w:type="spellEnd"/>
      <w:r>
        <w:t xml:space="preserve">, </w:t>
      </w:r>
      <w:proofErr w:type="spellStart"/>
      <w:r>
        <w:t>Uelzen</w:t>
      </w:r>
      <w:proofErr w:type="spellEnd"/>
      <w:r>
        <w:t>, Oder-Spree</w:t>
      </w:r>
      <w:r w:rsidR="00922956">
        <w:t>.</w:t>
      </w:r>
    </w:p>
    <w:tbl>
      <w:tblPr>
        <w:tblW w:w="5000" w:type="pct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4F81BD"/>
          <w:insideV w:val="single" w:sz="4" w:space="0" w:color="4F81BD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314"/>
        <w:gridCol w:w="992"/>
        <w:gridCol w:w="990"/>
        <w:gridCol w:w="1275"/>
        <w:gridCol w:w="1615"/>
      </w:tblGrid>
      <w:tr w:rsidR="00D36B26" w:rsidRPr="00080D99" w14:paraId="4F1CC64B" w14:textId="77777777" w:rsidTr="00971A4B">
        <w:trPr>
          <w:cantSplit/>
          <w:trHeight w:val="241"/>
          <w:tblHeader/>
        </w:trPr>
        <w:tc>
          <w:tcPr>
            <w:tcW w:w="2348" w:type="pct"/>
            <w:shd w:val="clear" w:color="4F81BD" w:fill="4F81BD"/>
            <w:noWrap/>
            <w:hideMark/>
          </w:tcPr>
          <w:p w14:paraId="1A70D33F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Indicator</w:t>
            </w:r>
            <w:proofErr w:type="spellEnd"/>
          </w:p>
        </w:tc>
        <w:tc>
          <w:tcPr>
            <w:tcW w:w="540" w:type="pct"/>
            <w:shd w:val="clear" w:color="4F81BD" w:fill="4F81BD"/>
            <w:noWrap/>
            <w:hideMark/>
          </w:tcPr>
          <w:p w14:paraId="7564E582" w14:textId="77777777" w:rsidR="000B067B" w:rsidRPr="005F5300" w:rsidRDefault="000B067B" w:rsidP="00971A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Diepholz</w:t>
            </w:r>
          </w:p>
        </w:tc>
        <w:tc>
          <w:tcPr>
            <w:tcW w:w="539" w:type="pct"/>
            <w:shd w:val="clear" w:color="4F81BD" w:fill="4F81BD"/>
            <w:noWrap/>
            <w:hideMark/>
          </w:tcPr>
          <w:p w14:paraId="3AC5B353" w14:textId="77777777" w:rsidR="000B067B" w:rsidRPr="005F5300" w:rsidRDefault="000B067B" w:rsidP="00971A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Uelzen</w:t>
            </w:r>
          </w:p>
        </w:tc>
        <w:tc>
          <w:tcPr>
            <w:tcW w:w="694" w:type="pct"/>
            <w:shd w:val="clear" w:color="4F81BD" w:fill="4F81BD"/>
            <w:noWrap/>
            <w:hideMark/>
          </w:tcPr>
          <w:p w14:paraId="4D7D3DCF" w14:textId="77777777" w:rsidR="000B067B" w:rsidRPr="005F5300" w:rsidRDefault="000B067B" w:rsidP="00971A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Oder-Spree</w:t>
            </w:r>
          </w:p>
        </w:tc>
        <w:tc>
          <w:tcPr>
            <w:tcW w:w="879" w:type="pct"/>
            <w:shd w:val="clear" w:color="4F81BD" w:fill="4F81BD"/>
            <w:noWrap/>
            <w:hideMark/>
          </w:tcPr>
          <w:p w14:paraId="58B9130D" w14:textId="77777777" w:rsidR="000B067B" w:rsidRPr="005F5300" w:rsidRDefault="000B067B" w:rsidP="00971A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val="de-DE" w:eastAsia="de-DE"/>
              </w:rPr>
              <w:t>Unit</w:t>
            </w:r>
          </w:p>
        </w:tc>
      </w:tr>
      <w:tr w:rsidR="00D36B26" w:rsidRPr="00080D99" w14:paraId="739937EB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7E8947EC" w14:textId="164D78D4" w:rsidR="00D36B26" w:rsidRPr="005F5300" w:rsidRDefault="00D36B26" w:rsidP="00D36B2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Livestock</w:t>
            </w:r>
          </w:p>
        </w:tc>
      </w:tr>
      <w:tr w:rsidR="005224A5" w:rsidRPr="00080D99" w14:paraId="62F840D9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8033711" w14:textId="7AD09798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livestock </w:t>
            </w: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nit</w:t>
            </w:r>
            <w:proofErr w:type="spellEnd"/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(LU)</w:t>
            </w:r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E647B6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0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FDE7A9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512468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39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3928880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LU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D36B26" w:rsidRPr="00080D99" w14:paraId="68E043A3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6F213AF9" w14:textId="7C9BEAB6" w:rsidR="00D36B26" w:rsidRPr="005F5300" w:rsidRDefault="00D36B26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eeds</w:t>
            </w:r>
            <w:proofErr w:type="spellEnd"/>
          </w:p>
        </w:tc>
      </w:tr>
      <w:tr w:rsidR="00971A4B" w:rsidRPr="00080D99" w14:paraId="648A7DB5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E8FB4AE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amount of seed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A1369B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38,5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5CAE6D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17,4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406DF1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3,66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6AA0B9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0344332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3175686F" w14:textId="3545B708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Nitrogen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ertilization</w:t>
            </w:r>
            <w:proofErr w:type="spellEnd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and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balance</w:t>
            </w:r>
            <w:proofErr w:type="spellEnd"/>
          </w:p>
        </w:tc>
      </w:tr>
      <w:tr w:rsidR="00971A4B" w:rsidRPr="00080D99" w14:paraId="6E477B82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0027E1C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N in mineral </w:t>
            </w: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ertilzers</w:t>
            </w:r>
            <w:proofErr w:type="spellEnd"/>
          </w:p>
        </w:tc>
        <w:tc>
          <w:tcPr>
            <w:tcW w:w="540" w:type="pct"/>
            <w:shd w:val="clear" w:color="auto" w:fill="auto"/>
            <w:noWrap/>
            <w:hideMark/>
          </w:tcPr>
          <w:p w14:paraId="2AACEF6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3,5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769DA6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9,2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2ED596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2,11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68C453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7485704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475A1D17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total before spreading manur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71AE6B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8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E12529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1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FF6A58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31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6439C50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13E8663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4D3EF424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total before spreading digestat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328F20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1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4DAC8E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1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85AC44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,76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D29A22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0EC8063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6B6641A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total before spreading organic fertilize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E2AEEA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9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012087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2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EDA51B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,0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87E50B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689D078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C061700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loss from spreading manur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0AD4E5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0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3A241C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0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2C367A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1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D6C807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E6A0DB4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00F40A5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loss from spreading digestat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42FC47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8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7920BB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0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8D81B3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1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598B52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41FF27D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59C943F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loss from spreading organic fertilize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2F0174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9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FB9787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0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950967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2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3A88C6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6AD658F7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8A66492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loss from storage manure for spreading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26D39F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3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355753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0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07DEF6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56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A56465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7C352FA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3C1FED3F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loss from storage manure for bioga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FDD6AE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1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C5B9BD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0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175E16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22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625591B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71870EC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6B52F737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loss from storage organic fertilize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8E2F43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5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5C09A5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1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8EE78D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78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F9F8E0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69C9F62F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4FB0C10F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manure without loss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AEB468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EFE4A7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2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C7C914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8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1DD170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381B3F99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03F64637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digestate without loss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9F056F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2,2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4460BC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2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7E3F231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98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73219F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8B902CA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086397C5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organic fertilizer without loss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FC2031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3,4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0FE18E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,4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F0DED3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,84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45269F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59BBA20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CACC284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organic fertilizers with loss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AAF389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0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F19DAC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2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7DEA144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8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818AC6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064E475" w14:textId="77777777" w:rsidTr="00971A4B">
        <w:trPr>
          <w:cantSplit/>
          <w:trHeight w:val="25"/>
        </w:trPr>
        <w:tc>
          <w:tcPr>
            <w:tcW w:w="2348" w:type="pct"/>
            <w:shd w:val="clear" w:color="auto" w:fill="auto"/>
            <w:noWrap/>
            <w:hideMark/>
          </w:tcPr>
          <w:p w14:paraId="42402003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organic fertilizers per fertilized area without loss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118EA6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8,53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3E47C8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9,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F8A397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5,49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4CB255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68CE073" w14:textId="77777777" w:rsidTr="00971A4B">
        <w:trPr>
          <w:cantSplit/>
          <w:trHeight w:val="47"/>
        </w:trPr>
        <w:tc>
          <w:tcPr>
            <w:tcW w:w="2348" w:type="pct"/>
            <w:shd w:val="clear" w:color="auto" w:fill="auto"/>
            <w:noWrap/>
            <w:hideMark/>
          </w:tcPr>
          <w:p w14:paraId="799D3285" w14:textId="77777777" w:rsidR="000B067B" w:rsidRPr="005F5300" w:rsidRDefault="000B067B" w:rsidP="005F5300">
            <w:pPr>
              <w:tabs>
                <w:tab w:val="right" w:pos="453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mospheric deposition (NOx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EA8063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0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F04179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0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B0AF0D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0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DC6969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604F941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258B6655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mospheric deposition (</w:t>
            </w: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Hy</w:t>
            </w:r>
            <w:proofErr w:type="spellEnd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FE19A7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0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CEF2A3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0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E340E6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,0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6E19274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B13092B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7DB1572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fixation of legum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AD2804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2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8909AD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2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E90B23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6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01119A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2263759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453921D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from seed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5191B5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83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F3A599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7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C8B6A7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26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B80400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39D7DA94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2F261824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internal fodder for animal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378E98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,4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0A2DE3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7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7332DFF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,48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1C691E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9396C90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28E9382F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internal fodder for bioga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61D3A7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1,9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A57D2F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6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6447C3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,39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C5DE57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2CAAB5B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4B0691B9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in imported fodde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611560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0,1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21D182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,9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133E44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,39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EC8A76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8862C68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041C777D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export in crop product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320971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,6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450BB9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4,7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839B48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,48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68D0422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31598DA0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6E6256A3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export in animal product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DA2A8A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,2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42C9E7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9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EC894A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,4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FFC691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01CE052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39AF1EA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N soil surface balance input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A3F801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9,6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121C34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1,5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74D5B3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0,81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DB1913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A6C192F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3ED66E80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soil surface balance output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359EDA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7,1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BFE1E1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9,0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ED63C9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6,3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BDE4E3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E0BC2BE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00EDB32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soil surface balanc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4FBCCB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2,5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AE8F06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2,4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55C7A0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,46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7C28F9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A910DAD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43AA48C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farm gate balance input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8C7918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7,79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B27063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9,2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32656D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8,3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0DDDDC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EAA92C6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09C69A84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farm gate balance output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32271C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1,8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B739F2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1,6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DACABE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,9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44B7A9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9E9D820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0CD9E4E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 farm gate balance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B3EF12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5,9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8B61E5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7,6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DB6B9D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4,44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60506F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31EEF2D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505C61C0" w14:textId="45FF6811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Other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fertilizer</w:t>
            </w:r>
            <w:proofErr w:type="spellEnd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nutrients</w:t>
            </w:r>
            <w:proofErr w:type="spellEnd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put</w:t>
            </w:r>
            <w:proofErr w:type="spellEnd"/>
          </w:p>
        </w:tc>
      </w:tr>
      <w:tr w:rsidR="00971A4B" w:rsidRPr="00080D99" w14:paraId="1A690171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4CA3E74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O5 in mineral fertilizer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DCACF5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6,6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8804BD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9,0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CEA42D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3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213BDE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F9D1AA1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4968FA35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O5 from organic fertilization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B5398E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5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11D7AA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,1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2F672D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,8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3A081B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B110957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9136176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2O5 from organic fertilization per fertilized are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78ED6F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1,3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DD8A4A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5,5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B328BD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4,6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D2B8EC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2DD6B66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27A00621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2O in mineral fertiliser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117EA51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,8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D85067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8,5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35598F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8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5D9E2C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0F80699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36DD4A3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2O from organic fertilization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7834DF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8,1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35344B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1,14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C7FF29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8,7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38ADAC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08E9BFF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4621CA30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2O from organic fertilization per fertilized are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9566C8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0,1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38E5B3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2,2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74E6DE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2,51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6DBFD3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4543CA2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3A035E21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gO in mineral fertiliser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E3EDF5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,6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D0A23A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,9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905C55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,82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D7032A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6355D645" w14:textId="77777777" w:rsidTr="00971A4B">
        <w:trPr>
          <w:cantSplit/>
          <w:trHeight w:val="70"/>
        </w:trPr>
        <w:tc>
          <w:tcPr>
            <w:tcW w:w="2348" w:type="pct"/>
            <w:shd w:val="clear" w:color="auto" w:fill="auto"/>
            <w:noWrap/>
            <w:hideMark/>
          </w:tcPr>
          <w:p w14:paraId="3EA6F861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gO from organic fertilization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6937FC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,2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39A97C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3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CBE02B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12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0079FFC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A2B1AFB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6F0A0DA0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gO from organic fertilization per fertilized are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FB9A26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5,3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F97CC7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,8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3D8CC27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0,7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C0DD82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g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A416F59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24B54C6B" w14:textId="695EC8FD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Pesticides</w:t>
            </w:r>
            <w:proofErr w:type="spellEnd"/>
          </w:p>
        </w:tc>
      </w:tr>
      <w:tr w:rsidR="00971A4B" w:rsidRPr="00080D99" w14:paraId="001C685C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B59984E" w14:textId="65AC4DD8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andardised treatment index (STI)</w:t>
            </w:r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7349C2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6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858AB9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,6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CBB84A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3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60DC57A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-]</w:t>
            </w:r>
          </w:p>
        </w:tc>
      </w:tr>
      <w:tr w:rsidR="00971A4B" w:rsidRPr="00080D99" w14:paraId="01DA871E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455C529F" w14:textId="4D002600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Irrigation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water</w:t>
            </w:r>
            <w:proofErr w:type="spellEnd"/>
          </w:p>
        </w:tc>
      </w:tr>
      <w:tr w:rsidR="00971A4B" w:rsidRPr="00080D99" w14:paraId="640AAAF4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377E3150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rrigation</w:t>
            </w:r>
            <w:proofErr w:type="spellEnd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ater</w:t>
            </w:r>
            <w:proofErr w:type="spellEnd"/>
          </w:p>
        </w:tc>
        <w:tc>
          <w:tcPr>
            <w:tcW w:w="540" w:type="pct"/>
            <w:shd w:val="clear" w:color="auto" w:fill="auto"/>
            <w:noWrap/>
            <w:hideMark/>
          </w:tcPr>
          <w:p w14:paraId="7F36925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0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B9A1BD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68,1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22B763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0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862740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m³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68DC36D1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5AED9E3B" w14:textId="6D02DE33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nergy</w:t>
            </w:r>
          </w:p>
        </w:tc>
      </w:tr>
      <w:tr w:rsidR="00971A4B" w:rsidRPr="00080D99" w14:paraId="516A5D25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632FE20A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fuel use in crop production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EFF8BF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3,8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CA9B05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,77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4DECE2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9,0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3296774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l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2E6ABC5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6D1ED538" w14:textId="17BA9699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Labour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input</w:t>
            </w:r>
            <w:proofErr w:type="spellEnd"/>
          </w:p>
        </w:tc>
      </w:tr>
      <w:tr w:rsidR="00971A4B" w:rsidRPr="00080D99" w14:paraId="68A82006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65895A1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labour force (persons) per 100 h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F71455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5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77ECEA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1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6CA127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0,98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2134262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pers. 100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027DA296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4E16411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hours labour in crop production per h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5C8AA8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27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E41F7E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,1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3CFEEA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,24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3B0323B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h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74E89874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74762EA6" w14:textId="0CD1820C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ther output and impact indicators</w:t>
            </w:r>
          </w:p>
        </w:tc>
      </w:tr>
      <w:tr w:rsidR="00971A4B" w:rsidRPr="00080D99" w14:paraId="297FF93C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1A2D879D" w14:textId="42C01AF6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F4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</w:t>
            </w:r>
            <w:r w:rsidRPr="000F42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2</w:t>
            </w:r>
            <w:r w:rsidRPr="000F4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equivalent emissions from grass- and cropland</w:t>
            </w:r>
            <w:r w:rsidR="00AC5656" w:rsidRPr="000F426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  <w:r w:rsidR="00922956" w:rsidRPr="000F4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r w:rsidR="00922956" w:rsidRPr="000F4260">
              <w:rPr>
                <w:rFonts w:ascii="Arial" w:hAnsi="Arial" w:cs="Arial"/>
                <w:sz w:val="18"/>
                <w:szCs w:val="18"/>
              </w:rPr>
              <w:t>CO</w:t>
            </w:r>
            <w:r w:rsidR="00922956" w:rsidRPr="000F4260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922956" w:rsidRPr="000F4260">
              <w:rPr>
                <w:rFonts w:ascii="Arial" w:hAnsi="Arial" w:cs="Arial"/>
                <w:sz w:val="18"/>
                <w:szCs w:val="18"/>
              </w:rPr>
              <w:t>eq</w:t>
            </w:r>
            <w:r w:rsidR="00922956" w:rsidRPr="000F4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FB8540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,7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D7D2B2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,31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5EE168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9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19E2B68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t CO2eq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8E499C3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2D893722" w14:textId="28E030F6" w:rsidR="000B067B" w:rsidRPr="005F5300" w:rsidRDefault="00AC5656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bookmarkStart w:id="0" w:name="_Hlk38200361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</w:t>
            </w:r>
            <w:r w:rsidR="000B067B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ain equivalent units, livestock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U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livestock</w:t>
            </w:r>
            <w:proofErr w:type="spellEnd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414E00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0,3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FE2593C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,42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986289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,58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AD001D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GEU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bookmarkEnd w:id="0"/>
      <w:tr w:rsidR="00971A4B" w:rsidRPr="00080D99" w14:paraId="4F2BC5B9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64EB87D5" w14:textId="43D8E692" w:rsidR="000B067B" w:rsidRPr="005F5300" w:rsidRDefault="00AC5656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</w:t>
            </w:r>
            <w:r w:rsidR="000B067B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ain equivalent units, crop production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U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crops</w:t>
            </w:r>
            <w:proofErr w:type="spellEnd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AC6E6D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,7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B92DEF5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3,06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C804BD3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4,4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0E9AA0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GEU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61C97649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D4D30A2" w14:textId="1FBC2ED3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grain equivalent units</w:t>
            </w:r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EU</w:t>
            </w:r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de-DE"/>
              </w:rPr>
              <w:t>total</w:t>
            </w:r>
            <w:proofErr w:type="spellEnd"/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  <w:r w:rsidR="00AC5656"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54F9C4D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0,1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A2C33EE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,4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CD0F1F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9,00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6DFC65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GEU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52C500E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08CBB793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iogas production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A4E28D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524,1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381A0E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77,73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F06FE8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50,36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A608DC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kWh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4E9D24FA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146700FA" w14:textId="40BA99CF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sts</w:t>
            </w:r>
          </w:p>
        </w:tc>
      </w:tr>
      <w:tr w:rsidR="00971A4B" w:rsidRPr="00080D99" w14:paraId="78DD3F1A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DA06076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osts of pesticides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CA1805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0,5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AC430D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9,8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43926F4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8,2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63C432C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€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A3A0154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5ACAD2D6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costs of work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2074877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1,7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C73C636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74,25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087DC4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8,6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71BA29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€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26C4A1B4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E51D85E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tal costs of production (fix, variable, overhead)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4E67AB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98,5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8FEC65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17,18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210B440F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10,1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83EA82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€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3911D09E" w14:textId="77777777" w:rsidTr="00971A4B">
        <w:trPr>
          <w:cantSplit/>
          <w:trHeight w:val="23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67FEE7DC" w14:textId="435E18D7" w:rsidR="00971A4B" w:rsidRPr="005F5300" w:rsidRDefault="00971A4B" w:rsidP="00971A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conomic</w:t>
            </w:r>
            <w:proofErr w:type="spellEnd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F530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output</w:t>
            </w:r>
            <w:proofErr w:type="spellEnd"/>
          </w:p>
        </w:tc>
      </w:tr>
      <w:tr w:rsidR="00971A4B" w:rsidRPr="00080D99" w14:paraId="0C553072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7B7D143D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venues</w:t>
            </w:r>
            <w:proofErr w:type="spellEnd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per h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87E560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443,8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1B6494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33,5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79268F6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90,03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5758FFA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€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1C8BE46E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3B30396A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remiums</w:t>
            </w:r>
            <w:proofErr w:type="spellEnd"/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per h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4177398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9,7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2BA7120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92,39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5592A979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9,57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767C606B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€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  <w:tr w:rsidR="00971A4B" w:rsidRPr="00080D99" w14:paraId="571AF46E" w14:textId="77777777" w:rsidTr="00971A4B">
        <w:trPr>
          <w:cantSplit/>
          <w:trHeight w:val="23"/>
        </w:trPr>
        <w:tc>
          <w:tcPr>
            <w:tcW w:w="2348" w:type="pct"/>
            <w:shd w:val="clear" w:color="auto" w:fill="auto"/>
            <w:noWrap/>
            <w:hideMark/>
          </w:tcPr>
          <w:p w14:paraId="3DC717AB" w14:textId="77777777" w:rsidR="000B067B" w:rsidRPr="005F5300" w:rsidRDefault="000B067B" w:rsidP="005F53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et Value added at factor cost per ha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9E3CE72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45,03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3739E4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108,80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158C638A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9,45</w:t>
            </w:r>
          </w:p>
        </w:tc>
        <w:tc>
          <w:tcPr>
            <w:tcW w:w="879" w:type="pct"/>
            <w:shd w:val="clear" w:color="auto" w:fill="auto"/>
            <w:noWrap/>
            <w:hideMark/>
          </w:tcPr>
          <w:p w14:paraId="45D352C4" w14:textId="77777777" w:rsidR="000B067B" w:rsidRPr="005F5300" w:rsidRDefault="000B067B" w:rsidP="005F53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[€ h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-1</w:t>
            </w:r>
            <w:r w:rsidRPr="005F5300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]</w:t>
            </w:r>
          </w:p>
        </w:tc>
      </w:tr>
    </w:tbl>
    <w:p w14:paraId="740B14AE" w14:textId="2C760345" w:rsidR="000B067B" w:rsidRDefault="000B067B"/>
    <w:p w14:paraId="4668413D" w14:textId="77777777" w:rsidR="007B68C1" w:rsidRDefault="007B68C1"/>
    <w:p w14:paraId="08B43BE7" w14:textId="77777777" w:rsidR="00922956" w:rsidRPr="00922956" w:rsidRDefault="00922956" w:rsidP="00922956">
      <w:pPr>
        <w:rPr>
          <w:sz w:val="18"/>
          <w:szCs w:val="18"/>
        </w:rPr>
      </w:pPr>
      <w:r w:rsidRPr="00922956">
        <w:rPr>
          <w:sz w:val="18"/>
          <w:szCs w:val="18"/>
          <w:vertAlign w:val="superscript"/>
        </w:rPr>
        <w:t>1</w:t>
      </w:r>
      <w:r w:rsidRPr="00997166">
        <w:rPr>
          <w:b/>
          <w:bCs/>
          <w:sz w:val="18"/>
          <w:szCs w:val="18"/>
        </w:rPr>
        <w:t>LU</w:t>
      </w:r>
      <w:r w:rsidRPr="00922956">
        <w:rPr>
          <w:sz w:val="18"/>
          <w:szCs w:val="18"/>
        </w:rPr>
        <w:t xml:space="preserve"> - Livestock Unit: Measurement for the number of animals (KTBL 2017) </w:t>
      </w:r>
    </w:p>
    <w:p w14:paraId="6D1E0314" w14:textId="77777777" w:rsidR="00922956" w:rsidRPr="00922956" w:rsidRDefault="00922956" w:rsidP="00922956">
      <w:pPr>
        <w:rPr>
          <w:sz w:val="18"/>
          <w:szCs w:val="18"/>
        </w:rPr>
      </w:pPr>
      <w:r w:rsidRPr="00922956">
        <w:rPr>
          <w:sz w:val="18"/>
          <w:szCs w:val="18"/>
          <w:vertAlign w:val="superscript"/>
        </w:rPr>
        <w:t>2</w:t>
      </w:r>
      <w:r w:rsidRPr="00997166">
        <w:rPr>
          <w:b/>
          <w:bCs/>
          <w:sz w:val="18"/>
          <w:szCs w:val="18"/>
        </w:rPr>
        <w:t>STI</w:t>
      </w:r>
      <w:r w:rsidRPr="00922956">
        <w:rPr>
          <w:sz w:val="18"/>
          <w:szCs w:val="18"/>
        </w:rPr>
        <w:t xml:space="preserve"> - Standardised Treatment Index to measure the pesticide use intensity. The STI is a simple indication of the pesticide use intensity in relation to the recommended dosage. It does not describe the specific impacts of the applications on individual flora and fauna. It delivers a “1” for one treatment at the recommended dosage of one active substance on 100% of the area. A reduced dosage or partial treatment reduces the value (</w:t>
      </w:r>
      <w:proofErr w:type="spellStart"/>
      <w:r w:rsidRPr="00922956">
        <w:rPr>
          <w:sz w:val="18"/>
          <w:szCs w:val="18"/>
        </w:rPr>
        <w:t>Rossberg</w:t>
      </w:r>
      <w:proofErr w:type="spellEnd"/>
      <w:r w:rsidRPr="00922956">
        <w:rPr>
          <w:sz w:val="18"/>
          <w:szCs w:val="18"/>
        </w:rPr>
        <w:t xml:space="preserve"> et al. 2002).</w:t>
      </w:r>
    </w:p>
    <w:p w14:paraId="0014D8F3" w14:textId="338B3E4B" w:rsidR="00922956" w:rsidRPr="00922956" w:rsidRDefault="00922956" w:rsidP="00922956">
      <w:pPr>
        <w:rPr>
          <w:sz w:val="18"/>
          <w:szCs w:val="18"/>
        </w:rPr>
      </w:pPr>
      <w:r w:rsidRPr="00922956">
        <w:rPr>
          <w:sz w:val="18"/>
          <w:szCs w:val="18"/>
          <w:vertAlign w:val="superscript"/>
        </w:rPr>
        <w:t>3</w:t>
      </w:r>
      <w:r w:rsidRPr="00997166">
        <w:rPr>
          <w:b/>
          <w:bCs/>
          <w:sz w:val="18"/>
          <w:szCs w:val="18"/>
        </w:rPr>
        <w:t>CO</w:t>
      </w:r>
      <w:r w:rsidRPr="00997166">
        <w:rPr>
          <w:b/>
          <w:bCs/>
          <w:sz w:val="18"/>
          <w:szCs w:val="18"/>
          <w:vertAlign w:val="subscript"/>
        </w:rPr>
        <w:t>2</w:t>
      </w:r>
      <w:r w:rsidRPr="00997166">
        <w:rPr>
          <w:b/>
          <w:bCs/>
          <w:sz w:val="18"/>
          <w:szCs w:val="18"/>
        </w:rPr>
        <w:t>eq</w:t>
      </w:r>
      <w:r w:rsidRPr="00922956">
        <w:rPr>
          <w:sz w:val="18"/>
          <w:szCs w:val="18"/>
        </w:rPr>
        <w:t xml:space="preserve"> - CO</w:t>
      </w:r>
      <w:r w:rsidRPr="00922956">
        <w:rPr>
          <w:sz w:val="18"/>
          <w:szCs w:val="18"/>
          <w:vertAlign w:val="subscript"/>
        </w:rPr>
        <w:t>2</w:t>
      </w:r>
      <w:r w:rsidRPr="00922956">
        <w:rPr>
          <w:sz w:val="18"/>
          <w:szCs w:val="18"/>
        </w:rPr>
        <w:t>-equivalent emissions from managed agricultural soils and cultures: Output in CO</w:t>
      </w:r>
      <w:r w:rsidRPr="00997166">
        <w:rPr>
          <w:sz w:val="18"/>
          <w:szCs w:val="18"/>
          <w:vertAlign w:val="subscript"/>
        </w:rPr>
        <w:t>2</w:t>
      </w:r>
      <w:r w:rsidRPr="00922956">
        <w:rPr>
          <w:sz w:val="18"/>
          <w:szCs w:val="18"/>
        </w:rPr>
        <w:t xml:space="preserve"> equivalent, includes impact of mineral fertilisers, animal manures, digestates from energy plants, grazing, crop residues, CO</w:t>
      </w:r>
      <w:r w:rsidRPr="00997166">
        <w:rPr>
          <w:sz w:val="18"/>
          <w:szCs w:val="18"/>
          <w:vertAlign w:val="subscript"/>
        </w:rPr>
        <w:t>2</w:t>
      </w:r>
      <w:r w:rsidRPr="00922956">
        <w:rPr>
          <w:sz w:val="18"/>
          <w:szCs w:val="18"/>
        </w:rPr>
        <w:t xml:space="preserve"> from liming but not the GHG impact of the production of the implements (</w:t>
      </w:r>
      <w:proofErr w:type="spellStart"/>
      <w:r w:rsidRPr="00922956">
        <w:rPr>
          <w:sz w:val="18"/>
          <w:szCs w:val="18"/>
        </w:rPr>
        <w:t>Rösemann</w:t>
      </w:r>
      <w:proofErr w:type="spellEnd"/>
      <w:r w:rsidRPr="00922956">
        <w:rPr>
          <w:sz w:val="18"/>
          <w:szCs w:val="18"/>
        </w:rPr>
        <w:t xml:space="preserve"> et al. 2015) N in imported fodder per ha (</w:t>
      </w:r>
      <w:proofErr w:type="spellStart"/>
      <w:r w:rsidRPr="00922956">
        <w:rPr>
          <w:sz w:val="18"/>
          <w:szCs w:val="18"/>
        </w:rPr>
        <w:t>LfL</w:t>
      </w:r>
      <w:proofErr w:type="spellEnd"/>
      <w:r w:rsidRPr="00922956">
        <w:rPr>
          <w:sz w:val="18"/>
          <w:szCs w:val="18"/>
        </w:rPr>
        <w:t xml:space="preserve"> 2013) N export in animal products per ha: (</w:t>
      </w:r>
      <w:proofErr w:type="spellStart"/>
      <w:r w:rsidRPr="00922956">
        <w:rPr>
          <w:sz w:val="18"/>
          <w:szCs w:val="18"/>
        </w:rPr>
        <w:t>LfL</w:t>
      </w:r>
      <w:proofErr w:type="spellEnd"/>
      <w:r w:rsidRPr="00922956">
        <w:rPr>
          <w:sz w:val="18"/>
          <w:szCs w:val="18"/>
        </w:rPr>
        <w:t xml:space="preserve"> 2013) N export in crop products per ha</w:t>
      </w:r>
      <w:r w:rsidR="00997166">
        <w:rPr>
          <w:sz w:val="18"/>
          <w:szCs w:val="18"/>
        </w:rPr>
        <w:t>.</w:t>
      </w:r>
    </w:p>
    <w:p w14:paraId="24D0DC3D" w14:textId="01345DE3" w:rsidR="00AC5656" w:rsidRPr="00922956" w:rsidRDefault="00AC5656" w:rsidP="00AC5656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de-DE"/>
        </w:rPr>
      </w:pPr>
      <w:r w:rsidRPr="00922956">
        <w:rPr>
          <w:sz w:val="18"/>
          <w:szCs w:val="18"/>
          <w:vertAlign w:val="superscript"/>
        </w:rPr>
        <w:t>4</w:t>
      </w:r>
      <w:r w:rsidR="000B067B" w:rsidRPr="00997166">
        <w:rPr>
          <w:b/>
          <w:bCs/>
          <w:sz w:val="18"/>
          <w:szCs w:val="18"/>
        </w:rPr>
        <w:t>GEU</w:t>
      </w:r>
      <w:r w:rsidR="000B067B" w:rsidRPr="00922956">
        <w:rPr>
          <w:sz w:val="18"/>
          <w:szCs w:val="18"/>
        </w:rPr>
        <w:t xml:space="preserve"> - Grain Equivalent Units: all natural sold output, like grains, meat, milk etc. is transferred in ‘grain equivalent </w:t>
      </w:r>
      <w:proofErr w:type="gramStart"/>
      <w:r w:rsidR="000B067B" w:rsidRPr="00922956">
        <w:rPr>
          <w:sz w:val="18"/>
          <w:szCs w:val="18"/>
        </w:rPr>
        <w:t>units‘ (</w:t>
      </w:r>
      <w:proofErr w:type="gramEnd"/>
      <w:r w:rsidR="000B067B" w:rsidRPr="00922956">
        <w:rPr>
          <w:sz w:val="18"/>
          <w:szCs w:val="18"/>
        </w:rPr>
        <w:t>BLE</w:t>
      </w:r>
      <w:r w:rsidR="005E1080">
        <w:rPr>
          <w:sz w:val="18"/>
          <w:szCs w:val="18"/>
        </w:rPr>
        <w:t>/</w:t>
      </w:r>
      <w:r w:rsidR="000B067B" w:rsidRPr="00922956">
        <w:rPr>
          <w:sz w:val="18"/>
          <w:szCs w:val="18"/>
        </w:rPr>
        <w:t xml:space="preserve"> BMELV 2010) </w:t>
      </w:r>
      <w:r w:rsidRPr="00922956">
        <w:rPr>
          <w:sz w:val="18"/>
          <w:szCs w:val="18"/>
        </w:rPr>
        <w:t>as Grain equivalent units from livestock (</w:t>
      </w:r>
      <w:proofErr w:type="spellStart"/>
      <w:r w:rsidRPr="00922956">
        <w:rPr>
          <w:sz w:val="18"/>
          <w:szCs w:val="18"/>
        </w:rPr>
        <w:t>GEU</w:t>
      </w:r>
      <w:r w:rsidRPr="00922956">
        <w:rPr>
          <w:sz w:val="18"/>
          <w:szCs w:val="18"/>
          <w:vertAlign w:val="subscript"/>
        </w:rPr>
        <w:t>livestock</w:t>
      </w:r>
      <w:proofErr w:type="spellEnd"/>
      <w:r w:rsidRPr="00922956">
        <w:rPr>
          <w:sz w:val="18"/>
          <w:szCs w:val="18"/>
        </w:rPr>
        <w:t xml:space="preserve">), </w:t>
      </w:r>
      <w:r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Grain equivalent units from crop production (</w:t>
      </w:r>
      <w:proofErr w:type="spellStart"/>
      <w:r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GEU</w:t>
      </w:r>
      <w:r w:rsidR="00922956" w:rsidRPr="00922956">
        <w:rPr>
          <w:rFonts w:ascii="Calibri" w:eastAsia="Times New Roman" w:hAnsi="Calibri" w:cs="Calibri"/>
          <w:color w:val="000000"/>
          <w:sz w:val="18"/>
          <w:szCs w:val="18"/>
          <w:vertAlign w:val="subscript"/>
          <w:lang w:eastAsia="de-DE"/>
        </w:rPr>
        <w:t>crops</w:t>
      </w:r>
      <w:proofErr w:type="spellEnd"/>
      <w:r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), Grain equivalent units, </w:t>
      </w:r>
      <w:r w:rsidR="00922956"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total</w:t>
      </w:r>
      <w:r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 xml:space="preserve"> (</w:t>
      </w:r>
      <w:proofErr w:type="spellStart"/>
      <w:r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GEU</w:t>
      </w:r>
      <w:r w:rsidR="00922956" w:rsidRPr="00922956">
        <w:rPr>
          <w:rFonts w:ascii="Calibri" w:eastAsia="Times New Roman" w:hAnsi="Calibri" w:cs="Calibri"/>
          <w:color w:val="000000"/>
          <w:sz w:val="18"/>
          <w:szCs w:val="18"/>
          <w:vertAlign w:val="subscript"/>
          <w:lang w:eastAsia="de-DE"/>
        </w:rPr>
        <w:t>total</w:t>
      </w:r>
      <w:proofErr w:type="spellEnd"/>
      <w:r w:rsidRPr="00922956">
        <w:rPr>
          <w:rFonts w:ascii="Calibri" w:eastAsia="Times New Roman" w:hAnsi="Calibri" w:cs="Calibri"/>
          <w:color w:val="000000"/>
          <w:sz w:val="18"/>
          <w:szCs w:val="18"/>
          <w:lang w:eastAsia="de-DE"/>
        </w:rPr>
        <w:t>)</w:t>
      </w:r>
    </w:p>
    <w:p w14:paraId="0707F152" w14:textId="075C79EC" w:rsidR="000B067B" w:rsidRDefault="000B067B" w:rsidP="000B067B"/>
    <w:p w14:paraId="7A248002" w14:textId="654FD4F2" w:rsidR="000B067B" w:rsidRDefault="000B067B"/>
    <w:p w14:paraId="42A92A72" w14:textId="6ECE2BC8" w:rsidR="000B067B" w:rsidRDefault="000B067B"/>
    <w:p w14:paraId="767285B9" w14:textId="77777777" w:rsidR="000B067B" w:rsidRDefault="000B067B"/>
    <w:sectPr w:rsidR="000B0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503634" w14:textId="77777777" w:rsidR="00675E0D" w:rsidRDefault="00675E0D" w:rsidP="00AC5656">
      <w:pPr>
        <w:spacing w:after="0" w:line="240" w:lineRule="auto"/>
      </w:pPr>
      <w:r>
        <w:separator/>
      </w:r>
    </w:p>
  </w:endnote>
  <w:endnote w:type="continuationSeparator" w:id="0">
    <w:p w14:paraId="2440A3F9" w14:textId="77777777" w:rsidR="00675E0D" w:rsidRDefault="00675E0D" w:rsidP="00AC5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FE802" w14:textId="77777777" w:rsidR="00675E0D" w:rsidRDefault="00675E0D" w:rsidP="00AC5656">
      <w:pPr>
        <w:spacing w:after="0" w:line="240" w:lineRule="auto"/>
      </w:pPr>
      <w:r>
        <w:separator/>
      </w:r>
    </w:p>
  </w:footnote>
  <w:footnote w:type="continuationSeparator" w:id="0">
    <w:p w14:paraId="4322A7B5" w14:textId="77777777" w:rsidR="00675E0D" w:rsidRDefault="00675E0D" w:rsidP="00AC5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093E"/>
    <w:rsid w:val="00021E65"/>
    <w:rsid w:val="00080D99"/>
    <w:rsid w:val="000B067B"/>
    <w:rsid w:val="000F4260"/>
    <w:rsid w:val="00137379"/>
    <w:rsid w:val="001C3759"/>
    <w:rsid w:val="002570F6"/>
    <w:rsid w:val="002828BF"/>
    <w:rsid w:val="003C2133"/>
    <w:rsid w:val="0048093E"/>
    <w:rsid w:val="005224A5"/>
    <w:rsid w:val="005E1080"/>
    <w:rsid w:val="005F5300"/>
    <w:rsid w:val="00675E0D"/>
    <w:rsid w:val="007031CF"/>
    <w:rsid w:val="00707802"/>
    <w:rsid w:val="00755AD6"/>
    <w:rsid w:val="007B68C1"/>
    <w:rsid w:val="007F5410"/>
    <w:rsid w:val="00922956"/>
    <w:rsid w:val="00935C72"/>
    <w:rsid w:val="00937FA9"/>
    <w:rsid w:val="00971A4B"/>
    <w:rsid w:val="00997166"/>
    <w:rsid w:val="00AC5656"/>
    <w:rsid w:val="00D36B26"/>
    <w:rsid w:val="00EA1D1E"/>
    <w:rsid w:val="00F8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98D41"/>
  <w15:docId w15:val="{F4C02685-C1F6-4326-9347-93AA3E98E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565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0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067B"/>
    <w:rPr>
      <w:rFonts w:ascii="Segoe UI" w:hAnsi="Segoe UI" w:cs="Segoe UI"/>
      <w:sz w:val="18"/>
      <w:szCs w:val="18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C565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C5656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AC5656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29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29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295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29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295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19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A3049-B637-44E4-A42B-E816B16C7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4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0</cp:revision>
  <dcterms:created xsi:type="dcterms:W3CDTF">2020-04-29T09:19:00Z</dcterms:created>
  <dcterms:modified xsi:type="dcterms:W3CDTF">2020-04-29T17:50:00Z</dcterms:modified>
</cp:coreProperties>
</file>